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FA7" w:rsidRDefault="004C5EC0"/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675"/>
        <w:gridCol w:w="1882"/>
        <w:gridCol w:w="1883"/>
        <w:gridCol w:w="1882"/>
        <w:gridCol w:w="1883"/>
        <w:gridCol w:w="1883"/>
      </w:tblGrid>
      <w:tr w:rsidR="00B06121" w:rsidTr="00B06121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Time (weeks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2</w:t>
            </w:r>
          </w:p>
        </w:tc>
      </w:tr>
      <w:tr w:rsidR="00B06121" w:rsidTr="00B06121">
        <w:trPr>
          <w:trHeight w:val="269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Acetic acid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</w:tr>
      <w:tr w:rsidR="00B06121" w:rsidTr="00B06121">
        <w:trPr>
          <w:trHeight w:val="6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254±125.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351±74.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302±80.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394±83.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11±108.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214±82. 7</w:t>
            </w:r>
          </w:p>
        </w:tc>
      </w:tr>
      <w:tr w:rsidR="00B06121" w:rsidTr="00B06121">
        <w:trPr>
          <w:trHeight w:val="6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H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101±80.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230±132.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289±88.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105±74.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202±120.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91±100.3</w:t>
            </w:r>
          </w:p>
        </w:tc>
      </w:tr>
      <w:tr w:rsidR="00B06121" w:rsidTr="00B06121">
        <w:trPr>
          <w:trHeight w:val="6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L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639±232.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460±129.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243±79.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339±122.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449±153.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33±226.0</w:t>
            </w:r>
          </w:p>
        </w:tc>
      </w:tr>
      <w:tr w:rsidR="00B06121" w:rsidTr="00B06121">
        <w:trPr>
          <w:trHeight w:val="6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40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96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5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64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27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854</w:t>
            </w:r>
          </w:p>
        </w:tc>
      </w:tr>
      <w:tr w:rsidR="00B06121" w:rsidTr="00B06121">
        <w:trPr>
          <w:trHeight w:val="6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noProof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6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39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8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3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83</w:t>
            </w:r>
          </w:p>
        </w:tc>
      </w:tr>
      <w:tr w:rsidR="00B06121" w:rsidTr="00B06121">
        <w:trPr>
          <w:trHeight w:val="6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Propionic aci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</w:tr>
      <w:tr w:rsidR="00B06121" w:rsidTr="00B0612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05.60±58.5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81±22.1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842±26.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77±17.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84±22.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9±19.6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b</w:t>
            </w:r>
          </w:p>
        </w:tc>
      </w:tr>
      <w:tr w:rsidR="00B06121" w:rsidTr="00B0612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H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7.72±13.6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16±20.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37±13.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5±4.5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98±25.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28±36.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</w:tr>
      <w:tr w:rsidR="00B06121" w:rsidTr="00B0612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L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70.67±42.1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68±34.2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01±23.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34±23.0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17±19.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51±30.3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</w:tr>
      <w:tr w:rsidR="00B06121" w:rsidTr="00B0612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63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7.6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.2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.85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6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5.02</w:t>
            </w:r>
          </w:p>
        </w:tc>
      </w:tr>
      <w:tr w:rsidR="00B06121" w:rsidTr="00B06121">
        <w:trPr>
          <w:trHeight w:val="368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5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3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53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17</w:t>
            </w:r>
          </w:p>
        </w:tc>
      </w:tr>
      <w:tr w:rsidR="00B06121" w:rsidTr="00B06121">
        <w:trPr>
          <w:trHeight w:val="36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Isobutyric aci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80±38.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93±25.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1±20.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07±23.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02±37.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72±21.4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H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14±21.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76±18.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33±50.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83±24.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5±14.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47±21.8</w:t>
            </w:r>
          </w:p>
        </w:tc>
      </w:tr>
      <w:tr w:rsidR="00B06121" w:rsidTr="00B06121">
        <w:trPr>
          <w:trHeight w:val="251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L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11±48.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59±25.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80±20.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92±17.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29±32.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63±16.8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P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noProof/>
                <w:color w:val="000000"/>
                <w:kern w:val="2"/>
                <w:lang w:eastAsia="zh-CN"/>
              </w:rPr>
            </w:pPr>
            <w:r w:rsidRPr="00B06121">
              <w:rPr>
                <w:rFonts w:ascii="Times New Roman" w:hAnsi="Times New Roman" w:cs="Times New Roman"/>
                <w:i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7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5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56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22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366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P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noProof/>
                <w:color w:val="000000"/>
                <w:kern w:val="2"/>
                <w:lang w:eastAsia="zh-CN"/>
              </w:rPr>
            </w:pPr>
            <w:r w:rsidRPr="00B06121">
              <w:rPr>
                <w:rFonts w:ascii="Times New Roman" w:hAnsi="Times New Roman" w:cs="Times New Roman"/>
                <w:i/>
                <w:noProof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84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59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3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75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31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698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Butyric aci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15±13.1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13±22.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4±27.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0±8.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98±49.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8±21.3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H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90±10.7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09±31.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79±14.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8±7.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41±41.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53±15.7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L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59±76.9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02±40.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21±14.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32±26.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32±25.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49±50.1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P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noProof/>
                <w:color w:val="000000"/>
                <w:kern w:val="2"/>
                <w:lang w:eastAsia="zh-CN"/>
              </w:rPr>
            </w:pPr>
            <w:r w:rsidRPr="00B06121">
              <w:rPr>
                <w:rFonts w:ascii="Times New Roman" w:hAnsi="Times New Roman" w:cs="Times New Roman"/>
                <w:i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9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.61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28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.0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87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536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P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noProof/>
                <w:color w:val="000000"/>
                <w:kern w:val="2"/>
                <w:lang w:eastAsia="zh-CN"/>
              </w:rPr>
            </w:pPr>
            <w:r w:rsidRPr="00B06121">
              <w:rPr>
                <w:rFonts w:ascii="Times New Roman" w:hAnsi="Times New Roman" w:cs="Times New Roman"/>
                <w:i/>
                <w:noProof/>
                <w:color w:val="000000"/>
                <w:kern w:val="2"/>
                <w:lang w:eastAsia="zh-CN"/>
              </w:rPr>
              <w:lastRenderedPageBreak/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4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9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9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3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43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4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Isovaleric aci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.31±0.8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30±0.4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57±0.5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.98±1.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5.44±1.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.50±0.76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H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56±0.5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57±0.9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.77±0.4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5.68±0.8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.35±0.4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.04±0.79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L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6.46±1.3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.23±0.6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.37±0.6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.14±0.4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6.57±1.3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.47±1.31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.61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5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4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79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78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51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0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6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6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46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47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951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Valeric aci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7.62±3.07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2.51±2.3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9.42±2.1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3.39±3.6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2.86±6.7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9.06±5.50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H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7.37±1.01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0.80±3.1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8.33±2.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1.61±3.1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1.87±3.3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8.04±3.55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L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44.99±8.67</w:t>
            </w:r>
            <w:r>
              <w:rPr>
                <w:rFonts w:ascii="Times New Roman" w:hAnsi="Times New Roman" w:cs="Times New Roman"/>
                <w:noProof/>
                <w:color w:val="000000"/>
                <w:kern w:val="2"/>
                <w:vertAlign w:val="superscript"/>
                <w:lang w:eastAsia="zh-CN"/>
              </w:rPr>
              <w:t>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8.38±5.2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2.07±2.7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3.95±3.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30.79±4.5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20.55±4.08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F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7.7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0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63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1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1.51</w:t>
            </w:r>
          </w:p>
        </w:tc>
      </w:tr>
      <w:tr w:rsidR="00B06121" w:rsidTr="00B06121">
        <w:trPr>
          <w:trHeight w:val="33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color w:val="000000"/>
                <w:kern w:val="2"/>
                <w:lang w:eastAsia="zh-CN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00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3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54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90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36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6121" w:rsidRDefault="00B06121" w:rsidP="004C5EC0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kern w:val="2"/>
                <w:lang w:eastAsia="zh-CN"/>
              </w:rPr>
              <w:t>0.245</w:t>
            </w:r>
          </w:p>
        </w:tc>
      </w:tr>
    </w:tbl>
    <w:p w:rsidR="00B06121" w:rsidRDefault="00B06121">
      <w:bookmarkStart w:id="0" w:name="_GoBack"/>
      <w:bookmarkEnd w:id="0"/>
    </w:p>
    <w:sectPr w:rsidR="00B06121" w:rsidSect="00B061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32C"/>
    <w:rsid w:val="00124290"/>
    <w:rsid w:val="00191D9F"/>
    <w:rsid w:val="00317B74"/>
    <w:rsid w:val="004551AF"/>
    <w:rsid w:val="004C5EC0"/>
    <w:rsid w:val="0050048B"/>
    <w:rsid w:val="00667983"/>
    <w:rsid w:val="006B0760"/>
    <w:rsid w:val="00711E35"/>
    <w:rsid w:val="007516CF"/>
    <w:rsid w:val="009450A3"/>
    <w:rsid w:val="00950B58"/>
    <w:rsid w:val="00973DAC"/>
    <w:rsid w:val="009C164D"/>
    <w:rsid w:val="00B06121"/>
    <w:rsid w:val="00BE0397"/>
    <w:rsid w:val="00BE5626"/>
    <w:rsid w:val="00C15DDB"/>
    <w:rsid w:val="00C41621"/>
    <w:rsid w:val="00CD732C"/>
    <w:rsid w:val="00DC3DFF"/>
    <w:rsid w:val="00E1678E"/>
    <w:rsid w:val="00E2219B"/>
    <w:rsid w:val="00ED4E79"/>
    <w:rsid w:val="00FB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121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121"/>
    <w:pPr>
      <w:spacing w:after="160" w:line="256" w:lineRule="auto"/>
    </w:pPr>
    <w:rPr>
      <w:rFonts w:ascii="Calibri" w:eastAsia="宋体" w:hAnsi="Calibri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72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20-09-18T00:49:00Z</dcterms:created>
  <dcterms:modified xsi:type="dcterms:W3CDTF">2020-09-18T00:52:00Z</dcterms:modified>
</cp:coreProperties>
</file>